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202D" w:rsidRDefault="0011202D">
      <w:pPr>
        <w:rPr>
          <w:rFonts w:ascii="Times New Roman" w:hAnsi="Times New Roman" w:cs="Times New Roman"/>
          <w:sz w:val="24"/>
          <w:szCs w:val="24"/>
        </w:rPr>
      </w:pPr>
    </w:p>
    <w:p w:rsidR="002518C7" w:rsidRDefault="002518C7" w:rsidP="002518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6107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A82C21">
        <w:rPr>
          <w:rFonts w:ascii="Times New Roman" w:hAnsi="Times New Roman" w:cs="Times New Roman"/>
          <w:b/>
          <w:sz w:val="24"/>
          <w:szCs w:val="24"/>
        </w:rPr>
        <w:t>.</w:t>
      </w:r>
      <w:r w:rsidRPr="00A92BBF">
        <w:rPr>
          <w:rFonts w:ascii="Times New Roman" w:hAnsi="Times New Roman" w:cs="Times New Roman"/>
          <w:sz w:val="24"/>
          <w:szCs w:val="24"/>
        </w:rPr>
        <w:t xml:space="preserve"> </w:t>
      </w:r>
      <w:r w:rsidR="00470968" w:rsidRPr="00470968">
        <w:rPr>
          <w:rFonts w:ascii="Times New Roman" w:hAnsi="Times New Roman" w:cs="Times New Roman"/>
          <w:sz w:val="24"/>
          <w:szCs w:val="24"/>
        </w:rPr>
        <w:t>Over-represented KEGG pathways associated with proteins that are either up- or down-regulated in chickens reared under Cool LED lighting compared to Control lighting.</w:t>
      </w:r>
    </w:p>
    <w:tbl>
      <w:tblPr>
        <w:tblStyle w:val="Tabellaelenco6acolori"/>
        <w:tblW w:w="10065" w:type="dxa"/>
        <w:tblLook w:val="04A0" w:firstRow="1" w:lastRow="0" w:firstColumn="1" w:lastColumn="0" w:noHBand="0" w:noVBand="1"/>
      </w:tblPr>
      <w:tblGrid>
        <w:gridCol w:w="1263"/>
        <w:gridCol w:w="2279"/>
        <w:gridCol w:w="994"/>
        <w:gridCol w:w="851"/>
        <w:gridCol w:w="1417"/>
        <w:gridCol w:w="851"/>
        <w:gridCol w:w="2410"/>
      </w:tblGrid>
      <w:tr w:rsidR="002518C7" w:rsidRPr="002518C7" w:rsidTr="002518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shd w:val="clear" w:color="auto" w:fill="auto"/>
            <w:noWrap/>
            <w:hideMark/>
          </w:tcPr>
          <w:p w:rsidR="002518C7" w:rsidRPr="00006106" w:rsidRDefault="002518C7" w:rsidP="002518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106">
              <w:rPr>
                <w:rFonts w:ascii="Times New Roman" w:hAnsi="Times New Roman" w:cs="Times New Roman"/>
                <w:sz w:val="16"/>
                <w:szCs w:val="16"/>
              </w:rPr>
              <w:t>GOID</w:t>
            </w:r>
          </w:p>
        </w:tc>
        <w:tc>
          <w:tcPr>
            <w:tcW w:w="2279" w:type="dxa"/>
            <w:shd w:val="clear" w:color="auto" w:fill="auto"/>
            <w:noWrap/>
            <w:hideMark/>
          </w:tcPr>
          <w:p w:rsidR="002518C7" w:rsidRPr="00006106" w:rsidRDefault="002518C7" w:rsidP="002518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106">
              <w:rPr>
                <w:rFonts w:ascii="Times New Roman" w:hAnsi="Times New Roman" w:cs="Times New Roman"/>
                <w:sz w:val="16"/>
                <w:szCs w:val="16"/>
              </w:rPr>
              <w:t>Description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518C7" w:rsidRPr="00006106" w:rsidRDefault="002518C7" w:rsidP="002518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106">
              <w:rPr>
                <w:rFonts w:ascii="Times New Roman" w:hAnsi="Times New Roman" w:cs="Times New Roman"/>
                <w:sz w:val="16"/>
                <w:szCs w:val="16"/>
              </w:rPr>
              <w:t>Functional</w:t>
            </w:r>
          </w:p>
          <w:p w:rsidR="002518C7" w:rsidRPr="00006106" w:rsidRDefault="002518C7" w:rsidP="002518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06106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  <w:r w:rsidRPr="0000610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518C7" w:rsidRPr="00006106" w:rsidRDefault="002518C7" w:rsidP="002518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779A0">
              <w:rPr>
                <w:rFonts w:ascii="Times New Roman" w:hAnsi="Times New Roman" w:cs="Times New Roman"/>
                <w:sz w:val="16"/>
                <w:szCs w:val="16"/>
              </w:rPr>
              <w:t>pvalue</w:t>
            </w:r>
            <w:r w:rsidRPr="00A779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2518C7" w:rsidRPr="00A779A0" w:rsidRDefault="002518C7" w:rsidP="002518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779A0">
              <w:rPr>
                <w:rFonts w:ascii="Times New Roman" w:hAnsi="Times New Roman" w:cs="Times New Roman"/>
                <w:sz w:val="16"/>
                <w:szCs w:val="16"/>
              </w:rPr>
              <w:t>% of associated</w:t>
            </w:r>
          </w:p>
          <w:p w:rsidR="002518C7" w:rsidRPr="00006106" w:rsidRDefault="002518C7" w:rsidP="002518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779A0">
              <w:rPr>
                <w:rFonts w:ascii="Times New Roman" w:hAnsi="Times New Roman" w:cs="Times New Roman"/>
                <w:sz w:val="16"/>
                <w:szCs w:val="16"/>
              </w:rPr>
              <w:t>proteins</w:t>
            </w:r>
            <w:r w:rsidRPr="00A779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518C7" w:rsidRPr="00A779A0" w:rsidRDefault="002518C7" w:rsidP="002518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779A0">
              <w:rPr>
                <w:rFonts w:ascii="Times New Roman" w:hAnsi="Times New Roman" w:cs="Times New Roman"/>
                <w:sz w:val="16"/>
                <w:szCs w:val="16"/>
              </w:rPr>
              <w:t>N. of</w:t>
            </w:r>
          </w:p>
          <w:p w:rsidR="002518C7" w:rsidRPr="00006106" w:rsidRDefault="002518C7" w:rsidP="002518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779A0">
              <w:rPr>
                <w:rFonts w:ascii="Times New Roman" w:hAnsi="Times New Roman" w:cs="Times New Roman"/>
                <w:sz w:val="16"/>
                <w:szCs w:val="16"/>
              </w:rPr>
              <w:t>protein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518C7" w:rsidRPr="00006106" w:rsidRDefault="002518C7" w:rsidP="002518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779A0">
              <w:rPr>
                <w:rFonts w:ascii="Times New Roman" w:hAnsi="Times New Roman" w:cs="Times New Roman"/>
                <w:sz w:val="16"/>
                <w:szCs w:val="16"/>
              </w:rPr>
              <w:t xml:space="preserve">Up or down regulated proteins </w:t>
            </w:r>
            <w:r w:rsidRPr="00A779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2518C7" w:rsidRPr="002518C7" w:rsidTr="00251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shd w:val="clear" w:color="auto" w:fill="auto"/>
            <w:noWrap/>
            <w:hideMark/>
          </w:tcPr>
          <w:p w:rsidR="002518C7" w:rsidRPr="002518C7" w:rsidRDefault="002518C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518C7">
              <w:rPr>
                <w:rFonts w:ascii="Times New Roman" w:hAnsi="Times New Roman" w:cs="Times New Roman"/>
                <w:b w:val="0"/>
                <w:sz w:val="16"/>
                <w:szCs w:val="16"/>
              </w:rPr>
              <w:t>KEGG:00620</w:t>
            </w:r>
          </w:p>
        </w:tc>
        <w:tc>
          <w:tcPr>
            <w:tcW w:w="2279" w:type="dxa"/>
            <w:shd w:val="clear" w:color="auto" w:fill="auto"/>
            <w:noWrap/>
            <w:hideMark/>
          </w:tcPr>
          <w:p w:rsidR="002518C7" w:rsidRPr="002518C7" w:rsidRDefault="00251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Pyruvate metabolism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518C7" w:rsidRPr="002518C7" w:rsidRDefault="002518C7" w:rsidP="00251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G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518C7" w:rsidRPr="002518C7" w:rsidRDefault="002518C7" w:rsidP="00251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0,0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2518C7" w:rsidRPr="002518C7" w:rsidRDefault="002518C7" w:rsidP="00251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12,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518C7" w:rsidRPr="002518C7" w:rsidRDefault="002518C7" w:rsidP="00251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518C7" w:rsidRPr="002518C7" w:rsidRDefault="00251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[ACACA</w:t>
            </w:r>
            <w:r w:rsidR="00185F30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, ACSS2</w:t>
            </w:r>
            <w:r w:rsidR="00185F30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, FH</w:t>
            </w:r>
            <w:r w:rsidR="00185F30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, HAGH</w:t>
            </w:r>
            <w:r w:rsidR="00185F30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2518C7" w:rsidRPr="002518C7" w:rsidTr="002518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shd w:val="clear" w:color="auto" w:fill="auto"/>
            <w:noWrap/>
            <w:hideMark/>
          </w:tcPr>
          <w:p w:rsidR="002518C7" w:rsidRPr="002518C7" w:rsidRDefault="002518C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518C7">
              <w:rPr>
                <w:rFonts w:ascii="Times New Roman" w:hAnsi="Times New Roman" w:cs="Times New Roman"/>
                <w:b w:val="0"/>
                <w:sz w:val="16"/>
                <w:szCs w:val="16"/>
              </w:rPr>
              <w:t>KEGG:00970</w:t>
            </w:r>
          </w:p>
        </w:tc>
        <w:tc>
          <w:tcPr>
            <w:tcW w:w="2279" w:type="dxa"/>
            <w:shd w:val="clear" w:color="auto" w:fill="auto"/>
            <w:noWrap/>
            <w:hideMark/>
          </w:tcPr>
          <w:p w:rsidR="002518C7" w:rsidRPr="002518C7" w:rsidRDefault="00251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Aminoacyl-tRNA</w:t>
            </w:r>
            <w:proofErr w:type="spellEnd"/>
            <w:r w:rsidRPr="002518C7">
              <w:rPr>
                <w:rFonts w:ascii="Times New Roman" w:hAnsi="Times New Roman" w:cs="Times New Roman"/>
                <w:sz w:val="16"/>
                <w:szCs w:val="16"/>
              </w:rPr>
              <w:t xml:space="preserve"> biosynthesis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518C7" w:rsidRPr="002518C7" w:rsidRDefault="002518C7" w:rsidP="00251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G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518C7" w:rsidRPr="002518C7" w:rsidRDefault="002518C7" w:rsidP="00251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0,00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2518C7" w:rsidRPr="002518C7" w:rsidRDefault="002518C7" w:rsidP="00251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6,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518C7" w:rsidRPr="002518C7" w:rsidRDefault="002518C7" w:rsidP="00251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518C7" w:rsidRPr="002518C7" w:rsidRDefault="00251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[GARS</w:t>
            </w:r>
            <w:r w:rsidR="00185F30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, TARS</w:t>
            </w:r>
            <w:r w:rsidR="00185F30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, YARS</w:t>
            </w:r>
            <w:r w:rsidR="00185F30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2518C7" w:rsidRPr="002518C7" w:rsidTr="002518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shd w:val="clear" w:color="auto" w:fill="auto"/>
            <w:noWrap/>
            <w:hideMark/>
          </w:tcPr>
          <w:p w:rsidR="002518C7" w:rsidRPr="002518C7" w:rsidRDefault="002518C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518C7">
              <w:rPr>
                <w:rFonts w:ascii="Times New Roman" w:hAnsi="Times New Roman" w:cs="Times New Roman"/>
                <w:b w:val="0"/>
                <w:sz w:val="16"/>
                <w:szCs w:val="16"/>
              </w:rPr>
              <w:t>KEGG:03010</w:t>
            </w:r>
          </w:p>
        </w:tc>
        <w:tc>
          <w:tcPr>
            <w:tcW w:w="2279" w:type="dxa"/>
            <w:shd w:val="clear" w:color="auto" w:fill="auto"/>
            <w:noWrap/>
            <w:hideMark/>
          </w:tcPr>
          <w:p w:rsidR="002518C7" w:rsidRPr="002518C7" w:rsidRDefault="00251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Ribosome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518C7" w:rsidRPr="002518C7" w:rsidRDefault="002518C7" w:rsidP="00251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G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518C7" w:rsidRPr="002518C7" w:rsidRDefault="002518C7" w:rsidP="00251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0,00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2518C7" w:rsidRPr="002518C7" w:rsidRDefault="002518C7" w:rsidP="00251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5,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518C7" w:rsidRPr="002518C7" w:rsidRDefault="002518C7" w:rsidP="00251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518C7" w:rsidRPr="002518C7" w:rsidRDefault="00251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[RPL12</w:t>
            </w:r>
            <w:r w:rsidR="00E06D80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, RPLP2</w:t>
            </w:r>
            <w:r w:rsidR="00E06D80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, RPS16</w:t>
            </w:r>
            <w:r w:rsidR="00E06D80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, RPS21</w:t>
            </w:r>
            <w:r w:rsidR="00E06D80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, RPS3</w:t>
            </w:r>
            <w:r w:rsidR="00E06D80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, RPS8</w:t>
            </w:r>
            <w:r w:rsidR="00E06D80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2518C7" w:rsidRPr="002518C7" w:rsidTr="002518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3" w:type="dxa"/>
            <w:shd w:val="clear" w:color="auto" w:fill="auto"/>
            <w:noWrap/>
            <w:hideMark/>
          </w:tcPr>
          <w:p w:rsidR="002518C7" w:rsidRPr="002518C7" w:rsidRDefault="002518C7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518C7">
              <w:rPr>
                <w:rFonts w:ascii="Times New Roman" w:hAnsi="Times New Roman" w:cs="Times New Roman"/>
                <w:b w:val="0"/>
                <w:sz w:val="16"/>
                <w:szCs w:val="16"/>
              </w:rPr>
              <w:t>KEGG:04216</w:t>
            </w:r>
          </w:p>
        </w:tc>
        <w:tc>
          <w:tcPr>
            <w:tcW w:w="2279" w:type="dxa"/>
            <w:shd w:val="clear" w:color="auto" w:fill="auto"/>
            <w:noWrap/>
            <w:hideMark/>
          </w:tcPr>
          <w:p w:rsidR="002518C7" w:rsidRPr="002518C7" w:rsidRDefault="00251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Ferroptosi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hideMark/>
          </w:tcPr>
          <w:p w:rsidR="002518C7" w:rsidRPr="002518C7" w:rsidRDefault="002518C7" w:rsidP="00251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G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518C7" w:rsidRPr="002518C7" w:rsidRDefault="002518C7" w:rsidP="00251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0,0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2518C7" w:rsidRPr="002518C7" w:rsidRDefault="002518C7" w:rsidP="00251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8,8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2518C7" w:rsidRPr="002518C7" w:rsidRDefault="002518C7" w:rsidP="00251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2518C7" w:rsidRPr="002518C7" w:rsidRDefault="00251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[ACSL5</w:t>
            </w:r>
            <w:r w:rsidR="005F5E7A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, GCLC</w:t>
            </w:r>
            <w:r w:rsidR="005F5E7A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, VDAC2</w:t>
            </w:r>
            <w:r w:rsidR="005F5E7A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2518C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</w:tbl>
    <w:p w:rsidR="00470968" w:rsidRDefault="00470968" w:rsidP="0047096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7096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) </w:t>
      </w:r>
      <w:r w:rsidRPr="00470968">
        <w:rPr>
          <w:rFonts w:ascii="Times New Roman" w:hAnsi="Times New Roman" w:cs="Times New Roman"/>
          <w:sz w:val="24"/>
          <w:szCs w:val="24"/>
        </w:rPr>
        <w:t>Groups of closely related terms are show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70968" w:rsidRDefault="00470968" w:rsidP="00470968">
      <w:pPr>
        <w:rPr>
          <w:rFonts w:ascii="Times New Roman" w:hAnsi="Times New Roman" w:cs="Times New Roman"/>
          <w:sz w:val="24"/>
          <w:szCs w:val="24"/>
        </w:rPr>
      </w:pPr>
      <w:r w:rsidRPr="004709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) </w:t>
      </w:r>
      <w:proofErr w:type="spellStart"/>
      <w:r w:rsidRPr="00470968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470968">
        <w:rPr>
          <w:rFonts w:ascii="Times New Roman" w:hAnsi="Times New Roman" w:cs="Times New Roman"/>
          <w:sz w:val="24"/>
          <w:szCs w:val="24"/>
        </w:rPr>
        <w:t>–Hochberg corrected p-values are provided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70968" w:rsidRDefault="00470968" w:rsidP="00470968">
      <w:pPr>
        <w:rPr>
          <w:rFonts w:ascii="Times New Roman" w:hAnsi="Times New Roman" w:cs="Times New Roman"/>
          <w:sz w:val="24"/>
          <w:szCs w:val="24"/>
        </w:rPr>
      </w:pPr>
      <w:r w:rsidRPr="0047096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) </w:t>
      </w:r>
      <w:r w:rsidRPr="00470968">
        <w:rPr>
          <w:rFonts w:ascii="Times New Roman" w:hAnsi="Times New Roman" w:cs="Times New Roman"/>
          <w:sz w:val="24"/>
          <w:szCs w:val="24"/>
        </w:rPr>
        <w:t xml:space="preserve">The percentage of input proteins associated with each pathway </w:t>
      </w:r>
      <w:proofErr w:type="gramStart"/>
      <w:r w:rsidRPr="00470968">
        <w:rPr>
          <w:rFonts w:ascii="Times New Roman" w:hAnsi="Times New Roman" w:cs="Times New Roman"/>
          <w:sz w:val="24"/>
          <w:szCs w:val="24"/>
        </w:rPr>
        <w:t>is reported</w:t>
      </w:r>
      <w:proofErr w:type="gramEnd"/>
      <w:r w:rsidRPr="00470968">
        <w:rPr>
          <w:rFonts w:ascii="Times New Roman" w:hAnsi="Times New Roman" w:cs="Times New Roman"/>
          <w:sz w:val="24"/>
          <w:szCs w:val="24"/>
        </w:rPr>
        <w:t xml:space="preserve"> relative to the total number of proteins directly annotated with that term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70968" w:rsidRPr="00470968" w:rsidRDefault="00470968" w:rsidP="00470968">
      <w:pPr>
        <w:rPr>
          <w:rFonts w:ascii="Times New Roman" w:hAnsi="Times New Roman" w:cs="Times New Roman"/>
          <w:sz w:val="24"/>
          <w:szCs w:val="24"/>
        </w:rPr>
      </w:pPr>
      <w:r w:rsidRPr="0047096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) </w:t>
      </w:r>
      <w:r w:rsidRPr="00470968">
        <w:rPr>
          <w:rFonts w:ascii="Times New Roman" w:hAnsi="Times New Roman" w:cs="Times New Roman"/>
          <w:sz w:val="24"/>
          <w:szCs w:val="24"/>
        </w:rPr>
        <w:t xml:space="preserve">The symbol ↑ indicates higher protein abundance in chickens reared under Cool LED lighting, while ↓ indicates higher abundance in chickens reared under Control lighting. </w:t>
      </w:r>
    </w:p>
    <w:p w:rsidR="00470968" w:rsidRDefault="00470968">
      <w:pPr>
        <w:rPr>
          <w:rFonts w:ascii="Times New Roman" w:hAnsi="Times New Roman" w:cs="Times New Roman"/>
          <w:sz w:val="24"/>
          <w:szCs w:val="24"/>
        </w:rPr>
      </w:pPr>
    </w:p>
    <w:p w:rsidR="00470968" w:rsidRDefault="00470968">
      <w:pPr>
        <w:rPr>
          <w:rFonts w:ascii="Times New Roman" w:hAnsi="Times New Roman" w:cs="Times New Roman"/>
          <w:sz w:val="24"/>
          <w:szCs w:val="24"/>
        </w:rPr>
      </w:pPr>
    </w:p>
    <w:p w:rsidR="00470968" w:rsidRPr="009D11BD" w:rsidRDefault="00470968">
      <w:pPr>
        <w:rPr>
          <w:rFonts w:ascii="Times New Roman" w:hAnsi="Times New Roman" w:cs="Times New Roman"/>
          <w:sz w:val="24"/>
          <w:szCs w:val="24"/>
        </w:rPr>
      </w:pPr>
    </w:p>
    <w:sectPr w:rsidR="00470968" w:rsidRPr="009D11B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1BD"/>
    <w:rsid w:val="0011202D"/>
    <w:rsid w:val="00185F30"/>
    <w:rsid w:val="002518C7"/>
    <w:rsid w:val="00261070"/>
    <w:rsid w:val="002C5BB1"/>
    <w:rsid w:val="00470968"/>
    <w:rsid w:val="005F5E7A"/>
    <w:rsid w:val="009D11BD"/>
    <w:rsid w:val="00E0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60C2B9-87F7-41DD-BB75-497650780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518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aelenco6acolori">
    <w:name w:val="List Table 6 Colorful"/>
    <w:basedOn w:val="Tabellanormale"/>
    <w:uiPriority w:val="51"/>
    <w:rsid w:val="002518C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68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B2074-5B0F-4BC4-A9A9-8559BFAC5F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Di Luca</dc:creator>
  <cp:keywords/>
  <dc:description/>
  <cp:lastModifiedBy>ASUS</cp:lastModifiedBy>
  <cp:revision>9</cp:revision>
  <dcterms:created xsi:type="dcterms:W3CDTF">2023-09-04T15:27:00Z</dcterms:created>
  <dcterms:modified xsi:type="dcterms:W3CDTF">2025-07-02T10:32:00Z</dcterms:modified>
</cp:coreProperties>
</file>